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1180"/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0"/>
        <w:gridCol w:w="1620"/>
        <w:gridCol w:w="1800"/>
        <w:gridCol w:w="2070"/>
      </w:tblGrid>
      <w:tr w:rsidR="008C7EE1" w:rsidRPr="008C7EE1" w14:paraId="28617B9B" w14:textId="77777777" w:rsidTr="00A272F1">
        <w:trPr>
          <w:trHeight w:val="980"/>
        </w:trPr>
        <w:tc>
          <w:tcPr>
            <w:tcW w:w="5400" w:type="dxa"/>
            <w:shd w:val="clear" w:color="auto" w:fill="auto"/>
            <w:vAlign w:val="center"/>
            <w:hideMark/>
          </w:tcPr>
          <w:p w14:paraId="1B81D592" w14:textId="7AB2F7A8" w:rsidR="008C7EE1" w:rsidRPr="008C7EE1" w:rsidRDefault="00A272F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bidi="ml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ED3D307" wp14:editId="63D88A5B">
                      <wp:simplePos x="0" y="0"/>
                      <wp:positionH relativeFrom="column">
                        <wp:posOffset>-84455</wp:posOffset>
                      </wp:positionH>
                      <wp:positionV relativeFrom="paragraph">
                        <wp:posOffset>-537845</wp:posOffset>
                      </wp:positionV>
                      <wp:extent cx="6991350" cy="260350"/>
                      <wp:effectExtent l="0" t="0" r="0" b="6350"/>
                      <wp:wrapNone/>
                      <wp:docPr id="68908817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91350" cy="2603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F76F642" w14:textId="57E119F4" w:rsidR="00A272F1" w:rsidRPr="00A272F1" w:rsidRDefault="00A272F1" w:rsidP="006A4245">
                                  <w:pPr>
                                    <w:pStyle w:val="Head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A272F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: </w:t>
                                  </w:r>
                                  <w:r w:rsidRPr="00A272F1">
                                    <w:rPr>
                                      <w:rFonts w:ascii="Times New Roman" w:hAnsi="Times New Roman" w:cs="Times New Roman"/>
                                    </w:rPr>
                                    <w:t xml:space="preserve">List of significantly altered proteins in </w:t>
                                  </w:r>
                                  <w:bookmarkStart w:id="0" w:name="_GoBack"/>
                                  <w:bookmarkEnd w:id="0"/>
                                  <w:r w:rsidR="006A4245" w:rsidRPr="006A4245">
                                    <w:rPr>
                                      <w:rFonts w:ascii="Times New Roman" w:hAnsi="Times New Roman" w:cs="Times New Roman"/>
                                    </w:rPr>
                                    <w:t>untargeted label free quantitative proteomic analy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6.65pt;margin-top:-42.35pt;width:550.5pt;height:2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" fillcolor="white [3201]" stroked="f" strokeweight=".5pt">
                      <v:textbox>
                        <w:txbxContent>
                          <w:p w14:paraId="1F76F642" w14:textId="57E119F4" w:rsidR="00A272F1" w:rsidRPr="00A272F1" w:rsidRDefault="00A272F1" w:rsidP="006A4245">
                            <w:pPr>
                              <w:pStyle w:val="Header"/>
                              <w:rPr>
                                <w:b/>
                                <w:bCs/>
                              </w:rPr>
                            </w:pPr>
                            <w:r w:rsidRPr="00A272F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: </w:t>
                            </w:r>
                            <w:r w:rsidRPr="00A272F1">
                              <w:rPr>
                                <w:rFonts w:ascii="Times New Roman" w:hAnsi="Times New Roman" w:cs="Times New Roman"/>
                              </w:rPr>
                              <w:t xml:space="preserve">List of significantly altered proteins in </w:t>
                            </w:r>
                            <w:bookmarkStart w:id="1" w:name="_GoBack"/>
                            <w:bookmarkEnd w:id="1"/>
                            <w:r w:rsidR="006A4245" w:rsidRPr="006A4245">
                              <w:rPr>
                                <w:rFonts w:ascii="Times New Roman" w:hAnsi="Times New Roman" w:cs="Times New Roman"/>
                              </w:rPr>
                              <w:t>untargeted label free quantitative proteomic analys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C7EE1" w:rsidRPr="008C7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>Descripti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EEB14AF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>Gene Nam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B8564D2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>Abundance Ratio: (Test) / (Control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779D808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>Abundance Ratio Adj. P-Value: (Test) / (Control)</w:t>
            </w:r>
          </w:p>
        </w:tc>
      </w:tr>
      <w:tr w:rsidR="00A272F1" w:rsidRPr="008C7EE1" w14:paraId="377E89BD" w14:textId="77777777" w:rsidTr="00F42EB2">
        <w:trPr>
          <w:trHeight w:val="290"/>
        </w:trPr>
        <w:tc>
          <w:tcPr>
            <w:tcW w:w="10890" w:type="dxa"/>
            <w:gridSpan w:val="4"/>
            <w:shd w:val="clear" w:color="auto" w:fill="auto"/>
            <w:noWrap/>
            <w:vAlign w:val="center"/>
          </w:tcPr>
          <w:p w14:paraId="765BB6BE" w14:textId="132879A4" w:rsidR="00A272F1" w:rsidRPr="00A272F1" w:rsidRDefault="00A272F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 w:rsidRPr="00A27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 xml:space="preserve">Significantly upregulated </w:t>
            </w:r>
          </w:p>
        </w:tc>
      </w:tr>
      <w:tr w:rsidR="008C7EE1" w:rsidRPr="008C7EE1" w14:paraId="15363B3F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ECFB4D6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emoglobin beta chain subunit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HBB1 PE=2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59532E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BB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AD8D298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B13E49E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29967F4D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5C8B9C0D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aleylacetoacetate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isomerase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Gstz1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EE9974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stz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681E536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431C04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016D0F53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0D9E6925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yoglobin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Mb PE=1 SV=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346CD6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b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34010A8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CBB85F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67E3E143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4FF18B8A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alcium-transporting ATPase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Atp2a3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83034E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Atp2a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2281EE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DF62F2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603A7037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C45B137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olyadenylate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-binding protein 2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Pabpn1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AC57B6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abpn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6AD9498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C2A5CE4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2B0845E0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CEFE292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omplex I-SGDH (Fragment)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Ndufb5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D3C6CA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Ndufb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C7E25BA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E7A0B16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616E8FB7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776D7804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Alanine aminotransferase 2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Gpt2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A222E5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pt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0218555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104D50F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039D1A47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698C55A4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Band 4.1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Epb41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BE5F93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Epb4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6572ED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0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F6D6D8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32FD734F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D05C84C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ytochrome P450 4A14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Cyp4a14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E1CF6C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yp4a1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EDF2478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8.41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86FF51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47CBC02A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403D6FF9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LIM and SH3 domain protein 1 (Fragment)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Lasp1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FD735F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Lasp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3FBF75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7.51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A0AAF7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54DC19FD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6E97DD9A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onocarboxylate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transporter 1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Slc16a1 PE=2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1D4EB0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Slc16a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608597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4.3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FF1A88D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2E668430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1ADDE6EA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ordon-bleu protein-like 1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Cobll1 PE=1 SV=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F056FB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obll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845A8F6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3.97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36FADAC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1EA92048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DEA0413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eroxisomal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acyl-coenzyme A oxidase 1 (Fragment)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Acox1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AB1031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Acox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E98DFA0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3.58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C7BCF7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3C3240C5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594827BF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Unconventional myosin-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Ib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Myo1b PE=1 SV=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29B011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yo1b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A544250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3.0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D80AB24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124BD0F6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6EEBA459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Ubiquinone biosynthesis protein (Fragment)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Coq9 PE=1 SV=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0CE1EA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oq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643CA50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3.00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1B54604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0DAB6E0D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019C281D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erilipin-3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Plin3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BBA398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Plin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7FEDDD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90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D50EF3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73D7AFA1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04A9A02C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istone-binding protein RBBP4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Rbbp4 PE=1 SV=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727B57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Rbb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F2C420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8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5ABB7E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4716075D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479B20B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D2-associated protein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Cd2ap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B021E5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d2ap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F11161F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836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D8A8B7C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491797B7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325433E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Derlin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Derl1 PE=2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916DCD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Derl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2E27DD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9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BC33AF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0D465895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9242AD6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igh mobility group protein HMG-I/HMG-Y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Hmga1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8C2809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mga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E8C85E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0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5BBBF4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7901FD12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5EC116E8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BolA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-like protein 1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</w:t>
            </w: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lastRenderedPageBreak/>
              <w:t>GN=Bola1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98A6C3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lastRenderedPageBreak/>
              <w:t>Bola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B425091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41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A19C0B0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1C0C84E7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5C569346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lastRenderedPageBreak/>
              <w:t>Clusterin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lu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PE=2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5CC877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lu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831D27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36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B02232E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70276078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7534672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Dynein light intermediate chain (Fragment)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Dync1li1 PE=2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C2438E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Dync1li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A664A4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31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56FE169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8C7EE1" w:rsidRPr="008C7EE1" w14:paraId="647C83DD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1ACC7F1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lathrin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interactor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1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Clint1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7F3534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lint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728DEC3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26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5F6B4A3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.16E-14</w:t>
            </w:r>
          </w:p>
        </w:tc>
      </w:tr>
      <w:tr w:rsidR="008C7EE1" w:rsidRPr="008C7EE1" w14:paraId="5AFDE8E5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17DBAD66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Uncharacterized protein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F10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97DC0C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F1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E1A8D4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263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169926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.16E-14</w:t>
            </w:r>
          </w:p>
        </w:tc>
      </w:tr>
      <w:tr w:rsidR="008C7EE1" w:rsidRPr="008C7EE1" w14:paraId="5F2BB642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59DC8BD5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ytochrome P450 3A41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Cyp3a41a PE=1 SV=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ED4C3B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yp3a41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6927C2E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23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B2B738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83E-14</w:t>
            </w:r>
          </w:p>
        </w:tc>
      </w:tr>
      <w:tr w:rsidR="008C7EE1" w:rsidRPr="008C7EE1" w14:paraId="5A32B82A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AFBF6CB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AP-2 complex subunit mu (Fragment)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Ap2m1 PE=2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37840B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Ap2m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FD1599D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19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6797AE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1.47E-13</w:t>
            </w:r>
          </w:p>
        </w:tc>
      </w:tr>
      <w:tr w:rsidR="008C7EE1" w:rsidRPr="008C7EE1" w14:paraId="7A6F4CDF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66D007CF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Uncharacterized protein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rn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PE=2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C88742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r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8F9E0DF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178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348215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21E-13</w:t>
            </w:r>
          </w:p>
        </w:tc>
      </w:tr>
      <w:tr w:rsidR="008C7EE1" w:rsidRPr="008C7EE1" w14:paraId="3C1BF8CF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1AE500EC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Beta-2-globin (Fragment)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Hbb-b2 PE=2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612597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Hbb-b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FEBF31D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11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DA7089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35E-12</w:t>
            </w:r>
          </w:p>
        </w:tc>
      </w:tr>
      <w:tr w:rsidR="008C7EE1" w:rsidRPr="008C7EE1" w14:paraId="18165066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1824EA27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Exportin-2 (Fragment)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Cse1l PE=1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37A28C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Cse1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63C089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04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DDDFBEC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36E-11</w:t>
            </w:r>
          </w:p>
        </w:tc>
      </w:tr>
      <w:tr w:rsidR="008C7EE1" w:rsidRPr="008C7EE1" w14:paraId="44A46E44" w14:textId="77777777" w:rsidTr="00A272F1">
        <w:trPr>
          <w:trHeight w:val="290"/>
        </w:trPr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B171BB9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KIAA4115 protein (Fragment) OS=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 xml:space="preserve"> OX=10090 GN=G3bp1 PE=2 SV=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8F5CDC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G3bp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6EA2902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2.03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33F755" w14:textId="77777777" w:rsidR="008C7EE1" w:rsidRPr="008C7EE1" w:rsidRDefault="008C7EE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8C7EE1"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  <w:t>3.41E-11</w:t>
            </w:r>
          </w:p>
        </w:tc>
      </w:tr>
      <w:tr w:rsidR="00264A29" w:rsidRPr="008C7EE1" w14:paraId="330D2B2D" w14:textId="77777777" w:rsidTr="00967D5C">
        <w:trPr>
          <w:trHeight w:val="290"/>
        </w:trPr>
        <w:tc>
          <w:tcPr>
            <w:tcW w:w="10890" w:type="dxa"/>
            <w:gridSpan w:val="4"/>
            <w:shd w:val="clear" w:color="auto" w:fill="auto"/>
            <w:noWrap/>
            <w:vAlign w:val="center"/>
          </w:tcPr>
          <w:p w14:paraId="3F0161AE" w14:textId="2FE7D31A" w:rsidR="00264A29" w:rsidRPr="00264A29" w:rsidRDefault="00264A29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</w:pPr>
            <w:r w:rsidRPr="00264A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ml-IN"/>
                <w14:ligatures w14:val="none"/>
              </w:rPr>
              <w:t xml:space="preserve">Significantly down regulated proteins </w:t>
            </w:r>
          </w:p>
        </w:tc>
      </w:tr>
      <w:tr w:rsidR="00264A29" w:rsidRPr="008C7EE1" w14:paraId="597187A4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5EDAAA5D" w14:textId="30792FA5" w:rsidR="00264A29" w:rsidRPr="008C7EE1" w:rsidRDefault="00264A29" w:rsidP="0026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Non-specific serine/threonine protein kinase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Slk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PE=2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5C6A9E6" w14:textId="34259A58" w:rsidR="00264A29" w:rsidRPr="008C7EE1" w:rsidRDefault="00264A29" w:rsidP="0026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Slk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170968D" w14:textId="219EEDCC" w:rsidR="00264A29" w:rsidRPr="008C7EE1" w:rsidRDefault="00264A29" w:rsidP="0026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4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74C6954" w14:textId="69157E0E" w:rsidR="00264A29" w:rsidRPr="008C7EE1" w:rsidRDefault="00264A29" w:rsidP="00264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1.88E-13</w:t>
            </w:r>
          </w:p>
        </w:tc>
      </w:tr>
      <w:tr w:rsidR="00552FCC" w:rsidRPr="008C7EE1" w14:paraId="1A67E3FA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414EA2C1" w14:textId="2AFC5866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ATP-dependent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Clp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protease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proteolytic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subunit (Fragment)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Clpp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PE=2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C698FD" w14:textId="2DD7FDE6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Clpp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DE7D157" w14:textId="523426E9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45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156CFA0" w14:textId="35C5A7FD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83E-14</w:t>
            </w:r>
          </w:p>
        </w:tc>
      </w:tr>
      <w:tr w:rsidR="00552FCC" w:rsidRPr="008C7EE1" w14:paraId="753FB177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151DBE5E" w14:textId="7ACA6B99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Uncharacterized protein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Mavs PE=2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1CDE50" w14:textId="428ED2DB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av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B896573" w14:textId="7C3BE236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44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105C412" w14:textId="20623CD6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596498B3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278814A6" w14:textId="61373886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alonyl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-CoA decarboxylase, mitochondrial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lycd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PE=1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A8CE5DE" w14:textId="1E8053EF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lycd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A5B4D03" w14:textId="3C20B6D7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43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BA6645A" w14:textId="4E1326BA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2E00E87C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7348B666" w14:textId="4FC1987E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Ribosomal protein L19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Rpl19 PE=1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8A574C" w14:textId="5103FB54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Rpl1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143DC59" w14:textId="20CDB26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42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368FEB9" w14:textId="0E4156E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5644D59A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73E39863" w14:textId="7BAEEA8C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Origin recognition complex subunit 1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Orc1 PE=2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5A08C5" w14:textId="006903E2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Orc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20F62AF" w14:textId="57C6B4DD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41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3498375" w14:textId="7D15723A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407B0762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29C36B55" w14:textId="3ACC1188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Protein-serine/threonine phosphatase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Ppm1b PE=1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F9756B" w14:textId="41C96EFD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Ppm1b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51A6609" w14:textId="67B3BEEB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41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0C92AC9" w14:textId="75B0237F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1A6164FA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4AD71471" w14:textId="014EAF15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KIAA1027 protein (Fragment)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Tln1 PE=2 SV=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381030" w14:textId="429F7A7E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Tln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9D1D2CF" w14:textId="7B2B00A6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31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1913314" w14:textId="3BC4D38C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33F234C3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5B66BEEB" w14:textId="08F4636D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DAZ-associated protein 1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Dazap1 PE=1 SV=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B724ED" w14:textId="2296FD9A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Dazap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0104CA0" w14:textId="158BCED8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312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C585644" w14:textId="2F8AFC67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05AF451F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6DDEFDF7" w14:textId="0201BD49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Tr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-type G domain-containing protein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Gspt1 PE=2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C1CE4A" w14:textId="17C74009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Gspt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C13B38B" w14:textId="51F05AAF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27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ADB99FC" w14:textId="0CD3CC0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66567CA2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2FFB7162" w14:textId="2D5D4F1C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Uncharacterized protein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</w:t>
            </w: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lastRenderedPageBreak/>
              <w:t>GN=Sec22b PE=2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397C24" w14:textId="6FB0BC6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lastRenderedPageBreak/>
              <w:t>Sec22b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45C4C1E" w14:textId="6A380C49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188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3E0E8FA" w14:textId="033C432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1A1BA688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1EF84D70" w14:textId="39E8376F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lastRenderedPageBreak/>
              <w:t>Bile salt export pump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Abcb11 PE=1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BF7B75" w14:textId="1CA36D21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Abcb1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AF01310" w14:textId="449E404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17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7184BAB" w14:textId="061429CD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7FCA8DC2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31D066DB" w14:textId="4E9460AF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Serum amyloid A protein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Saa2 PE=2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06A2EC" w14:textId="2D4DF0CB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Saa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0A4F686" w14:textId="221B5FB5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13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39254C2" w14:textId="0F3372EE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66987280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18AD5246" w14:textId="43CCD59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Pyruvate kinase PKM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Pkm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PE=1 SV=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C3A1894" w14:textId="242A3C5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Pk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BCDB4BD" w14:textId="0359006B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D9BA1BB" w14:textId="0871A832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16AED765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016D841A" w14:textId="0B4E36CC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Keratin, type II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cuticular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Hb4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Krt84 PE=2 SV=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17186A0" w14:textId="5298DF2A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Krt8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B469645" w14:textId="4DB62ACB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DFFBAD2" w14:textId="60949419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2852F576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4C89EDA5" w14:textId="3F026191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Fascin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Fscn1 PE=1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6EB65F" w14:textId="5965D36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Fscn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C5735C6" w14:textId="326B6365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8B6CFE9" w14:textId="5CD0D8C8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34BB1B55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2F691454" w14:textId="5319483F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Guanine nucleotide-binding protein G(I)/G(S)/G(T) subunit beta-1 (Fragment)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Gnb1 PE=1 SV=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3DAF2F" w14:textId="0BF57FB1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Gnb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27681A7" w14:textId="643064DE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758CCF1" w14:textId="2F9A8200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1D1FCC69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0914674C" w14:textId="5579FC50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Septin-11 (Fragment)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Septin11 PE=1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CB72CC" w14:textId="43D1596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Septin1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DFFF20D" w14:textId="515EFA0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EF58C9A" w14:textId="43AA3721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419285F6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67F1912A" w14:textId="7411D85C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-phospho-D-glycerate hydro-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lyase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Eno3 PE=2 SV=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5ADADD" w14:textId="6BA6266C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Eno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D8B2B9F" w14:textId="601CF7BE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F155CB7" w14:textId="52590D43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  <w:tr w:rsidR="00552FCC" w:rsidRPr="008C7EE1" w14:paraId="66608A4E" w14:textId="77777777" w:rsidTr="00986677">
        <w:trPr>
          <w:trHeight w:val="290"/>
        </w:trPr>
        <w:tc>
          <w:tcPr>
            <w:tcW w:w="5400" w:type="dxa"/>
            <w:shd w:val="clear" w:color="auto" w:fill="auto"/>
            <w:noWrap/>
            <w:vAlign w:val="bottom"/>
          </w:tcPr>
          <w:p w14:paraId="2D2A1206" w14:textId="3D5EA9FE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EH domain-containing protein 3 OS=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</w:t>
            </w:r>
            <w:proofErr w:type="spellStart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musculus</w:t>
            </w:r>
            <w:proofErr w:type="spellEnd"/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 xml:space="preserve"> OX=10090 GN=Ehd3 PE=1 SV=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0239FC" w14:textId="73AC4944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Ehd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A774F29" w14:textId="3383A74C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0.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E24D732" w14:textId="5CB5D02C" w:rsidR="00552FCC" w:rsidRPr="00F131E1" w:rsidRDefault="00552FCC" w:rsidP="00552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</w:pPr>
            <w:r w:rsidRPr="00F131E1">
              <w:rPr>
                <w:rFonts w:ascii="Calibri" w:eastAsia="Times New Roman" w:hAnsi="Calibri" w:cs="Calibri"/>
                <w:color w:val="000000"/>
                <w:kern w:val="0"/>
                <w:lang w:bidi="ml-IN"/>
                <w14:ligatures w14:val="none"/>
              </w:rPr>
              <w:t>2.75E-16</w:t>
            </w:r>
          </w:p>
        </w:tc>
      </w:tr>
    </w:tbl>
    <w:p w14:paraId="3F1C3DFD" w14:textId="77777777" w:rsidR="0068703B" w:rsidRDefault="0068703B"/>
    <w:sectPr w:rsidR="0068703B" w:rsidSect="00A272F1">
      <w:pgSz w:w="12240" w:h="15840"/>
      <w:pgMar w:top="24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27AC84" w14:textId="77777777" w:rsidR="00260384" w:rsidRDefault="00260384" w:rsidP="00A272F1">
      <w:pPr>
        <w:spacing w:after="0" w:line="240" w:lineRule="auto"/>
      </w:pPr>
      <w:r>
        <w:separator/>
      </w:r>
    </w:p>
  </w:endnote>
  <w:endnote w:type="continuationSeparator" w:id="0">
    <w:p w14:paraId="356EA879" w14:textId="77777777" w:rsidR="00260384" w:rsidRDefault="00260384" w:rsidP="00A27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E7634B" w14:textId="77777777" w:rsidR="00260384" w:rsidRDefault="00260384" w:rsidP="00A272F1">
      <w:pPr>
        <w:spacing w:after="0" w:line="240" w:lineRule="auto"/>
      </w:pPr>
      <w:r>
        <w:separator/>
      </w:r>
    </w:p>
  </w:footnote>
  <w:footnote w:type="continuationSeparator" w:id="0">
    <w:p w14:paraId="50A97B55" w14:textId="77777777" w:rsidR="00260384" w:rsidRDefault="00260384" w:rsidP="00A27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EE1"/>
    <w:rsid w:val="000029E7"/>
    <w:rsid w:val="00260384"/>
    <w:rsid w:val="00264A29"/>
    <w:rsid w:val="003A243D"/>
    <w:rsid w:val="00426D7F"/>
    <w:rsid w:val="004A551D"/>
    <w:rsid w:val="004E7C9F"/>
    <w:rsid w:val="00552FCC"/>
    <w:rsid w:val="00653EAE"/>
    <w:rsid w:val="0068703B"/>
    <w:rsid w:val="006A4245"/>
    <w:rsid w:val="00887653"/>
    <w:rsid w:val="008C7EE1"/>
    <w:rsid w:val="009443B0"/>
    <w:rsid w:val="00A272F1"/>
    <w:rsid w:val="00AD0E39"/>
    <w:rsid w:val="00B07386"/>
    <w:rsid w:val="00B66F14"/>
    <w:rsid w:val="00F131E1"/>
    <w:rsid w:val="00F4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749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7E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EE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E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EE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E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E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E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E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EE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E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EE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EE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EE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E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E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E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E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E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E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E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E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E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EE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EE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EE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EE1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7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2F1"/>
  </w:style>
  <w:style w:type="paragraph" w:styleId="Footer">
    <w:name w:val="footer"/>
    <w:basedOn w:val="Normal"/>
    <w:link w:val="FooterChar"/>
    <w:uiPriority w:val="99"/>
    <w:unhideWhenUsed/>
    <w:rsid w:val="00A27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2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7E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EE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E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EE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E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E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E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E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EE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E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EE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EE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EE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E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E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E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E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E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E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E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E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E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EE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EE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EE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EE1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7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2F1"/>
  </w:style>
  <w:style w:type="paragraph" w:styleId="Footer">
    <w:name w:val="footer"/>
    <w:basedOn w:val="Normal"/>
    <w:link w:val="FooterChar"/>
    <w:uiPriority w:val="99"/>
    <w:unhideWhenUsed/>
    <w:rsid w:val="00A27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1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zir, Sabira M (HSC)</dc:creator>
  <cp:lastModifiedBy>Sabira Jazir</cp:lastModifiedBy>
  <cp:revision>2</cp:revision>
  <dcterms:created xsi:type="dcterms:W3CDTF">2025-05-01T17:49:00Z</dcterms:created>
  <dcterms:modified xsi:type="dcterms:W3CDTF">2025-05-01T17:49:00Z</dcterms:modified>
</cp:coreProperties>
</file>